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81D" w:rsidRPr="003C61BA" w:rsidRDefault="00B1581D">
      <w:pPr>
        <w:rPr>
          <w:rFonts w:ascii="Times New Roman" w:hAnsi="Times New Roman" w:cs="Times New Roman"/>
        </w:rPr>
      </w:pPr>
    </w:p>
    <w:p w:rsidR="003C61BA" w:rsidRPr="003C61BA" w:rsidRDefault="003C61B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C61BA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</w:t>
      </w:r>
      <w:r w:rsidRPr="003C61BA">
        <w:rPr>
          <w:rFonts w:ascii="Times New Roman" w:hAnsi="Times New Roman" w:cs="Times New Roman"/>
        </w:rPr>
        <w:t xml:space="preserve">. </w:t>
      </w:r>
      <w:r w:rsidRPr="003C61B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ICD-9-CM Diagnosis Code relevant to the diagnosis of bronchiolitis as captured from KPNC electronic records.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2898"/>
        <w:gridCol w:w="6030"/>
      </w:tblGrid>
      <w:tr w:rsidR="003C61BA" w:rsidRPr="003C61BA" w:rsidTr="002556DA">
        <w:tc>
          <w:tcPr>
            <w:tcW w:w="2898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ICD-9-CM Diagnosis Code</w:t>
            </w:r>
          </w:p>
        </w:tc>
        <w:tc>
          <w:tcPr>
            <w:tcW w:w="6030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hAnsi="Times New Roman" w:cs="Times New Roman"/>
              </w:rPr>
              <w:t xml:space="preserve">Diagnosis description </w:t>
            </w:r>
          </w:p>
        </w:tc>
      </w:tr>
      <w:tr w:rsidR="003C61BA" w:rsidRPr="003C61BA" w:rsidTr="002556DA">
        <w:tc>
          <w:tcPr>
            <w:tcW w:w="2898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466.11</w:t>
            </w:r>
          </w:p>
        </w:tc>
        <w:tc>
          <w:tcPr>
            <w:tcW w:w="6030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cute bronchiolitis due to respiratory syncytial virus (RSV)</w:t>
            </w:r>
          </w:p>
        </w:tc>
      </w:tr>
      <w:tr w:rsidR="003C61BA" w:rsidRPr="003C61BA" w:rsidTr="002556DA">
        <w:tc>
          <w:tcPr>
            <w:tcW w:w="2898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hAnsi="Times New Roman" w:cs="Times New Roman"/>
                <w:color w:val="000000"/>
              </w:rPr>
              <w:t>480.1</w:t>
            </w:r>
          </w:p>
        </w:tc>
        <w:tc>
          <w:tcPr>
            <w:tcW w:w="6030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Pneumonia due to respiratory syncytial virus</w:t>
            </w:r>
          </w:p>
        </w:tc>
      </w:tr>
      <w:tr w:rsidR="003C61BA" w:rsidRPr="003C61BA" w:rsidTr="002556DA">
        <w:tc>
          <w:tcPr>
            <w:tcW w:w="2898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466.19</w:t>
            </w:r>
          </w:p>
        </w:tc>
        <w:tc>
          <w:tcPr>
            <w:tcW w:w="6030" w:type="dxa"/>
          </w:tcPr>
          <w:p w:rsidR="003C61BA" w:rsidRPr="003C61BA" w:rsidRDefault="003C61BA" w:rsidP="002556D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C61BA">
              <w:rPr>
                <w:rFonts w:ascii="Times New Roman" w:eastAsia="Times New Roman" w:hAnsi="Times New Roman" w:cs="Times New Roman"/>
                <w:bCs/>
                <w:color w:val="000000"/>
                <w:shd w:val="clear" w:color="auto" w:fill="FFFFFF"/>
              </w:rPr>
              <w:t>Acute bronchiolitis due to other infectious organisms</w:t>
            </w:r>
          </w:p>
        </w:tc>
      </w:tr>
    </w:tbl>
    <w:p w:rsidR="003C61BA" w:rsidRDefault="003C61B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C61BA">
        <w:rPr>
          <w:rFonts w:ascii="Times New Roman" w:hAnsi="Times New Roman" w:cs="Times New Roman"/>
        </w:rPr>
        <w:t xml:space="preserve"> </w:t>
      </w: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285F0A" w:rsidRPr="003C61BA" w:rsidRDefault="00285F0A" w:rsidP="003C61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150815" w:rsidRDefault="00150815">
      <w:pPr>
        <w:rPr>
          <w:rFonts w:ascii="Times New Roman" w:hAnsi="Times New Roman" w:cs="Times New Roman"/>
        </w:rPr>
      </w:pPr>
    </w:p>
    <w:p w:rsidR="00B512E1" w:rsidRDefault="00D32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150815">
        <w:rPr>
          <w:rFonts w:ascii="Times New Roman" w:hAnsi="Times New Roman" w:cs="Times New Roman"/>
        </w:rPr>
        <w:t xml:space="preserve">. </w:t>
      </w:r>
      <w:r w:rsidR="00150815" w:rsidRPr="00A9651A">
        <w:rPr>
          <w:rFonts w:ascii="Times New Roman" w:hAnsi="Times New Roman" w:cs="Times New Roman"/>
        </w:rPr>
        <w:t>Distribution of RSV positive bronchiolitis episodes among all infants (≤12months), those ≤6-months, and those ≤3-months of age, and by type of healthcare encounter at age ≤6-months in the PRIMA-KPNC study cohort, 2006 -2009</w:t>
      </w:r>
      <w:r w:rsidR="00150815">
        <w:rPr>
          <w:rFonts w:ascii="Times New Roman" w:hAnsi="Times New Roman" w:cs="Times New Roman"/>
        </w:rPr>
        <w:t xml:space="preserve"> </w:t>
      </w:r>
    </w:p>
    <w:tbl>
      <w:tblPr>
        <w:tblStyle w:val="LightShading"/>
        <w:tblW w:w="5882" w:type="pct"/>
        <w:tblInd w:w="-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0"/>
        <w:gridCol w:w="806"/>
        <w:gridCol w:w="615"/>
        <w:gridCol w:w="8"/>
        <w:gridCol w:w="812"/>
        <w:gridCol w:w="700"/>
        <w:gridCol w:w="611"/>
        <w:gridCol w:w="627"/>
        <w:gridCol w:w="12"/>
        <w:gridCol w:w="599"/>
        <w:gridCol w:w="617"/>
        <w:gridCol w:w="528"/>
        <w:gridCol w:w="613"/>
        <w:gridCol w:w="613"/>
        <w:gridCol w:w="1011"/>
      </w:tblGrid>
      <w:tr w:rsidR="007C2CE4" w:rsidRPr="008F41FB" w:rsidTr="005E4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>Month</w:t>
            </w:r>
          </w:p>
        </w:tc>
        <w:tc>
          <w:tcPr>
            <w:tcW w:w="55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512E1" w:rsidRDefault="00B512E1" w:rsidP="007E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>ICD-9</w:t>
            </w:r>
          </w:p>
          <w:p w:rsidR="00B512E1" w:rsidRPr="008F41FB" w:rsidRDefault="00B512E1" w:rsidP="007E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>captured</w:t>
            </w:r>
          </w:p>
          <w:p w:rsidR="00B512E1" w:rsidRPr="008F41FB" w:rsidRDefault="00B512E1" w:rsidP="007E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2065" w:type="pct"/>
            <w:gridSpan w:val="8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>Age</w:t>
            </w:r>
          </w:p>
        </w:tc>
        <w:tc>
          <w:tcPr>
            <w:tcW w:w="1961" w:type="pct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Cs w:val="20"/>
              </w:rPr>
              <w:t>Encounter type</w:t>
            </w:r>
            <w:r w:rsidRPr="008F41FB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Cs w:val="20"/>
              </w:rPr>
              <w:t xml:space="preserve"> at age ≤6-months</w:t>
            </w:r>
          </w:p>
        </w:tc>
      </w:tr>
      <w:tr w:rsidR="007C2CE4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556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4" w:type="pct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≤</w:t>
            </w:r>
            <w:r>
              <w:rPr>
                <w:rFonts w:ascii="Times New Roman" w:hAnsi="Times New Roman" w:cs="Times New Roman"/>
                <w:szCs w:val="20"/>
              </w:rPr>
              <w:t>12 months</w:t>
            </w:r>
          </w:p>
        </w:tc>
        <w:tc>
          <w:tcPr>
            <w:tcW w:w="745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≤6-months</w:t>
            </w:r>
          </w:p>
        </w:tc>
        <w:tc>
          <w:tcPr>
            <w:tcW w:w="610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≤3-months</w:t>
            </w:r>
          </w:p>
        </w:tc>
        <w:tc>
          <w:tcPr>
            <w:tcW w:w="605" w:type="pct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OP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</w:p>
        </w:tc>
        <w:tc>
          <w:tcPr>
            <w:tcW w:w="562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ED</w:t>
            </w:r>
            <w:r>
              <w:rPr>
                <w:rFonts w:ascii="Times New Roman" w:hAnsi="Times New Roman" w:cs="Times New Roman"/>
                <w:szCs w:val="20"/>
              </w:rPr>
              <w:t>V</w:t>
            </w:r>
          </w:p>
        </w:tc>
        <w:tc>
          <w:tcPr>
            <w:tcW w:w="8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Hospital</w:t>
            </w:r>
            <w:r>
              <w:rPr>
                <w:rFonts w:ascii="Times New Roman" w:hAnsi="Times New Roman" w:cs="Times New Roman"/>
                <w:szCs w:val="20"/>
              </w:rPr>
              <w:t>ization</w:t>
            </w:r>
          </w:p>
        </w:tc>
      </w:tr>
      <w:tr w:rsidR="005E497F" w:rsidRPr="007B353D" w:rsidTr="005E497F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/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7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303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+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341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+</w:t>
            </w:r>
          </w:p>
        </w:tc>
        <w:tc>
          <w:tcPr>
            <w:tcW w:w="301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308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+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303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</w:t>
            </w:r>
            <w:r w:rsidRPr="007B353D" w:rsidDel="007B353D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B353D">
              <w:rPr>
                <w:rFonts w:ascii="Times New Roman" w:hAnsi="Times New Roman" w:cs="Times New Roman"/>
                <w:szCs w:val="20"/>
              </w:rPr>
              <w:t>+</w:t>
            </w:r>
          </w:p>
        </w:tc>
        <w:tc>
          <w:tcPr>
            <w:tcW w:w="260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302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+</w:t>
            </w:r>
          </w:p>
        </w:tc>
        <w:tc>
          <w:tcPr>
            <w:tcW w:w="302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498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7B353D">
              <w:rPr>
                <w:rFonts w:ascii="Times New Roman" w:hAnsi="Times New Roman" w:cs="Times New Roman"/>
                <w:szCs w:val="20"/>
              </w:rPr>
              <w:t>%+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 xml:space="preserve">Jan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2,854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81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5.8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05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9.4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A04786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7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A04786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1.8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91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4.9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3.3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0.4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B512E1" w:rsidRPr="008F41FB" w:rsidRDefault="00B512E1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 xml:space="preserve">Feb </w:t>
            </w:r>
          </w:p>
        </w:tc>
        <w:tc>
          <w:tcPr>
            <w:tcW w:w="556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2,663</w:t>
            </w:r>
          </w:p>
        </w:tc>
        <w:tc>
          <w:tcPr>
            <w:tcW w:w="397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42</w:t>
            </w:r>
          </w:p>
        </w:tc>
        <w:tc>
          <w:tcPr>
            <w:tcW w:w="303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8.5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83</w:t>
            </w:r>
          </w:p>
        </w:tc>
        <w:tc>
          <w:tcPr>
            <w:tcW w:w="341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9.4</w:t>
            </w:r>
          </w:p>
        </w:tc>
        <w:tc>
          <w:tcPr>
            <w:tcW w:w="301" w:type="pct"/>
            <w:shd w:val="clear" w:color="auto" w:fill="auto"/>
          </w:tcPr>
          <w:p w:rsidR="00B512E1" w:rsidRPr="007B353D" w:rsidRDefault="00A04786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308" w:type="pct"/>
            <w:shd w:val="clear" w:color="auto" w:fill="auto"/>
          </w:tcPr>
          <w:p w:rsidR="00B512E1" w:rsidRPr="007B353D" w:rsidRDefault="00A04786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8.3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07</w:t>
            </w:r>
          </w:p>
        </w:tc>
        <w:tc>
          <w:tcPr>
            <w:tcW w:w="303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5</w:t>
            </w: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.6</w:t>
            </w:r>
          </w:p>
        </w:tc>
        <w:tc>
          <w:tcPr>
            <w:tcW w:w="260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302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2.5</w:t>
            </w:r>
          </w:p>
        </w:tc>
        <w:tc>
          <w:tcPr>
            <w:tcW w:w="302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498" w:type="pct"/>
            <w:shd w:val="clear" w:color="auto" w:fill="auto"/>
          </w:tcPr>
          <w:p w:rsidR="00B512E1" w:rsidRPr="007B353D" w:rsidRDefault="00B512E1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0.6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8F41FB" w:rsidRDefault="007C2CE4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Mar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CF160F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,518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6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4.6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57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5.7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A04786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A04786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8.9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2.1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5.6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6.5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F849F5" w:rsidRPr="008F41FB" w:rsidRDefault="007C2CE4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Apr </w:t>
            </w:r>
          </w:p>
        </w:tc>
        <w:tc>
          <w:tcPr>
            <w:tcW w:w="556" w:type="pct"/>
            <w:shd w:val="clear" w:color="auto" w:fill="auto"/>
          </w:tcPr>
          <w:p w:rsidR="00F849F5" w:rsidRPr="007B353D" w:rsidRDefault="00CF160F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5</w:t>
            </w:r>
          </w:p>
        </w:tc>
        <w:tc>
          <w:tcPr>
            <w:tcW w:w="397" w:type="pct"/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4</w:t>
            </w:r>
          </w:p>
        </w:tc>
        <w:tc>
          <w:tcPr>
            <w:tcW w:w="303" w:type="pct"/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.0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341" w:type="pct"/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4.0</w:t>
            </w:r>
          </w:p>
        </w:tc>
        <w:tc>
          <w:tcPr>
            <w:tcW w:w="301" w:type="pct"/>
            <w:shd w:val="clear" w:color="auto" w:fill="auto"/>
          </w:tcPr>
          <w:p w:rsidR="00F849F5" w:rsidRPr="007B353D" w:rsidRDefault="00A04786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308" w:type="pct"/>
            <w:shd w:val="clear" w:color="auto" w:fill="auto"/>
          </w:tcPr>
          <w:p w:rsidR="00F849F5" w:rsidRPr="007B353D" w:rsidRDefault="00A04786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0.8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303" w:type="pct"/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.3</w:t>
            </w:r>
          </w:p>
        </w:tc>
        <w:tc>
          <w:tcPr>
            <w:tcW w:w="260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302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0.0</w:t>
            </w:r>
          </w:p>
        </w:tc>
        <w:tc>
          <w:tcPr>
            <w:tcW w:w="302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6.2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8F41FB" w:rsidRDefault="007C2CE4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May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150815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81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1.8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Pr="007B353D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F849F5" w:rsidRPr="008F41FB" w:rsidRDefault="007C2CE4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Jun</w:t>
            </w:r>
          </w:p>
        </w:tc>
        <w:tc>
          <w:tcPr>
            <w:tcW w:w="556" w:type="pct"/>
            <w:shd w:val="clear" w:color="auto" w:fill="auto"/>
          </w:tcPr>
          <w:p w:rsidR="00F849F5" w:rsidRPr="007B353D" w:rsidRDefault="00150815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52</w:t>
            </w:r>
          </w:p>
        </w:tc>
        <w:tc>
          <w:tcPr>
            <w:tcW w:w="397" w:type="pct"/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F849F5" w:rsidRDefault="007C2CE4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:rsidR="00F849F5" w:rsidRDefault="006648ED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shd w:val="clear" w:color="auto" w:fill="auto"/>
          </w:tcPr>
          <w:p w:rsidR="00F849F5" w:rsidRPr="007B353D" w:rsidRDefault="00FF628A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8" w:type="pct"/>
            <w:shd w:val="clear" w:color="auto" w:fill="auto"/>
          </w:tcPr>
          <w:p w:rsidR="00F849F5" w:rsidRPr="007B353D" w:rsidRDefault="00FF628A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3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60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2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8" w:type="pct"/>
            <w:shd w:val="clear" w:color="auto" w:fill="auto"/>
          </w:tcPr>
          <w:p w:rsidR="00F849F5" w:rsidRDefault="000B1008" w:rsidP="007E51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7C2CE4" w:rsidP="007E5130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Jul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Pr="007B353D" w:rsidRDefault="00150815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1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6648ED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Pr="007B353D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Pr="007B353D" w:rsidRDefault="00FF628A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7C2CE4" w:rsidRDefault="000B1008" w:rsidP="007E51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6648ED" w:rsidRPr="008F41FB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Aug </w:t>
            </w:r>
          </w:p>
        </w:tc>
        <w:tc>
          <w:tcPr>
            <w:tcW w:w="556" w:type="pct"/>
            <w:shd w:val="clear" w:color="auto" w:fill="auto"/>
          </w:tcPr>
          <w:p w:rsidR="006648ED" w:rsidRPr="007B353D" w:rsidRDefault="00150815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6</w:t>
            </w:r>
          </w:p>
        </w:tc>
        <w:tc>
          <w:tcPr>
            <w:tcW w:w="397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303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41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shd w:val="clear" w:color="auto" w:fill="auto"/>
          </w:tcPr>
          <w:p w:rsidR="006648ED" w:rsidRPr="007B353D" w:rsidRDefault="00FF628A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8" w:type="pct"/>
            <w:shd w:val="clear" w:color="auto" w:fill="auto"/>
          </w:tcPr>
          <w:p w:rsidR="006648ED" w:rsidRPr="007B353D" w:rsidRDefault="00FF628A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3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60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2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8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Sep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150815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2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FF628A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FF628A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6648ED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Oct</w:t>
            </w:r>
          </w:p>
        </w:tc>
        <w:tc>
          <w:tcPr>
            <w:tcW w:w="556" w:type="pct"/>
            <w:shd w:val="clear" w:color="auto" w:fill="auto"/>
          </w:tcPr>
          <w:p w:rsidR="006648ED" w:rsidRPr="007B353D" w:rsidRDefault="00150815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0</w:t>
            </w:r>
          </w:p>
        </w:tc>
        <w:tc>
          <w:tcPr>
            <w:tcW w:w="397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303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.6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341" w:type="pct"/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.6</w:t>
            </w:r>
          </w:p>
        </w:tc>
        <w:tc>
          <w:tcPr>
            <w:tcW w:w="301" w:type="pct"/>
            <w:shd w:val="clear" w:color="auto" w:fill="auto"/>
          </w:tcPr>
          <w:p w:rsidR="006648ED" w:rsidRPr="007B353D" w:rsidRDefault="00A04786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308" w:type="pct"/>
            <w:shd w:val="clear" w:color="auto" w:fill="auto"/>
          </w:tcPr>
          <w:p w:rsidR="006648ED" w:rsidRPr="007B353D" w:rsidRDefault="00A04786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0.0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6648ED" w:rsidRDefault="00FF628A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303" w:type="pct"/>
            <w:shd w:val="clear" w:color="auto" w:fill="auto"/>
          </w:tcPr>
          <w:p w:rsidR="006648ED" w:rsidRDefault="00FF628A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.5</w:t>
            </w:r>
          </w:p>
        </w:tc>
        <w:tc>
          <w:tcPr>
            <w:tcW w:w="260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302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302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8" w:type="pct"/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5.6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Nov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150815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97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5.6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87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1.4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A04786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A04786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9.3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FF628A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FF628A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.6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6.7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9.3</w:t>
            </w:r>
          </w:p>
        </w:tc>
      </w:tr>
      <w:tr w:rsidR="005E497F" w:rsidRPr="007B353D" w:rsidTr="005E497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shd w:val="clear" w:color="auto" w:fill="auto"/>
          </w:tcPr>
          <w:p w:rsidR="006648ED" w:rsidRPr="008F41FB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8F41FB">
              <w:rPr>
                <w:rFonts w:ascii="Times New Roman" w:hAnsi="Times New Roman" w:cs="Times New Roman"/>
                <w:b w:val="0"/>
                <w:szCs w:val="20"/>
              </w:rPr>
              <w:t xml:space="preserve">Dec </w:t>
            </w:r>
          </w:p>
        </w:tc>
        <w:tc>
          <w:tcPr>
            <w:tcW w:w="556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1,252</w:t>
            </w:r>
          </w:p>
        </w:tc>
        <w:tc>
          <w:tcPr>
            <w:tcW w:w="397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70</w:t>
            </w:r>
          </w:p>
        </w:tc>
        <w:tc>
          <w:tcPr>
            <w:tcW w:w="303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.0</w:t>
            </w:r>
          </w:p>
        </w:tc>
        <w:tc>
          <w:tcPr>
            <w:tcW w:w="404" w:type="pct"/>
            <w:gridSpan w:val="2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46</w:t>
            </w:r>
          </w:p>
        </w:tc>
        <w:tc>
          <w:tcPr>
            <w:tcW w:w="341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5.0</w:t>
            </w:r>
          </w:p>
        </w:tc>
        <w:tc>
          <w:tcPr>
            <w:tcW w:w="301" w:type="pct"/>
            <w:shd w:val="clear" w:color="auto" w:fill="auto"/>
          </w:tcPr>
          <w:p w:rsidR="006648ED" w:rsidRPr="007B353D" w:rsidRDefault="006648ED" w:rsidP="00A047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  <w:r w:rsidR="00A04786">
              <w:rPr>
                <w:rFonts w:ascii="Times New Roman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308" w:type="pct"/>
            <w:shd w:val="clear" w:color="auto" w:fill="auto"/>
          </w:tcPr>
          <w:p w:rsidR="006648ED" w:rsidRPr="007B353D" w:rsidRDefault="006648ED" w:rsidP="00A0478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70.</w:t>
            </w:r>
            <w:r w:rsidR="00A04786">
              <w:rPr>
                <w:rFonts w:ascii="Times New Roman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301" w:type="pct"/>
            <w:gridSpan w:val="2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4</w:t>
            </w:r>
          </w:p>
        </w:tc>
        <w:tc>
          <w:tcPr>
            <w:tcW w:w="303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0.8</w:t>
            </w:r>
          </w:p>
        </w:tc>
        <w:tc>
          <w:tcPr>
            <w:tcW w:w="260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302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302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498" w:type="pct"/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9.6</w:t>
            </w:r>
          </w:p>
        </w:tc>
      </w:tr>
      <w:tr w:rsidR="005E497F" w:rsidRPr="007B353D" w:rsidTr="005E4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8F41FB" w:rsidRDefault="006648ED" w:rsidP="006648ED">
            <w:pPr>
              <w:spacing w:line="480" w:lineRule="auto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Total </w:t>
            </w:r>
          </w:p>
        </w:tc>
        <w:tc>
          <w:tcPr>
            <w:tcW w:w="55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6648ED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7B353D">
              <w:rPr>
                <w:rFonts w:ascii="Times New Roman" w:hAnsi="Times New Roman" w:cs="Times New Roman"/>
                <w:color w:val="000000"/>
                <w:szCs w:val="20"/>
              </w:rPr>
              <w:t>6,769</w:t>
            </w:r>
          </w:p>
        </w:tc>
        <w:tc>
          <w:tcPr>
            <w:tcW w:w="39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,381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4.4</w:t>
            </w:r>
          </w:p>
        </w:tc>
        <w:tc>
          <w:tcPr>
            <w:tcW w:w="40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,265</w:t>
            </w:r>
          </w:p>
        </w:tc>
        <w:tc>
          <w:tcPr>
            <w:tcW w:w="34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6.9</w:t>
            </w:r>
          </w:p>
        </w:tc>
        <w:tc>
          <w:tcPr>
            <w:tcW w:w="3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83</w:t>
            </w:r>
          </w:p>
        </w:tc>
        <w:tc>
          <w:tcPr>
            <w:tcW w:w="30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6.3</w:t>
            </w:r>
          </w:p>
        </w:tc>
        <w:tc>
          <w:tcPr>
            <w:tcW w:w="3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15</w:t>
            </w:r>
          </w:p>
        </w:tc>
        <w:tc>
          <w:tcPr>
            <w:tcW w:w="30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15081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52.</w:t>
            </w:r>
            <w:r w:rsidR="00150815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26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6.7</w:t>
            </w:r>
          </w:p>
        </w:tc>
        <w:tc>
          <w:tcPr>
            <w:tcW w:w="30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1</w:t>
            </w:r>
          </w:p>
        </w:tc>
        <w:tc>
          <w:tcPr>
            <w:tcW w:w="49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648ED" w:rsidRPr="007B353D" w:rsidRDefault="000B1008" w:rsidP="006648E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8.5</w:t>
            </w:r>
          </w:p>
        </w:tc>
      </w:tr>
    </w:tbl>
    <w:p w:rsidR="00B512E1" w:rsidRPr="003C61BA" w:rsidRDefault="00B512E1">
      <w:pPr>
        <w:rPr>
          <w:rFonts w:ascii="Times New Roman" w:hAnsi="Times New Roman" w:cs="Times New Roman"/>
        </w:rPr>
      </w:pPr>
    </w:p>
    <w:sectPr w:rsidR="00B512E1" w:rsidRPr="003C61BA" w:rsidSect="00B158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63"/>
    <w:rsid w:val="000B1008"/>
    <w:rsid w:val="00147120"/>
    <w:rsid w:val="00150815"/>
    <w:rsid w:val="001C115A"/>
    <w:rsid w:val="00204F07"/>
    <w:rsid w:val="002556DA"/>
    <w:rsid w:val="00285F0A"/>
    <w:rsid w:val="002C3AE6"/>
    <w:rsid w:val="003C61BA"/>
    <w:rsid w:val="004408C9"/>
    <w:rsid w:val="004833BF"/>
    <w:rsid w:val="004D0F9D"/>
    <w:rsid w:val="00533C4E"/>
    <w:rsid w:val="005A0C1D"/>
    <w:rsid w:val="005D3342"/>
    <w:rsid w:val="005E497F"/>
    <w:rsid w:val="006648ED"/>
    <w:rsid w:val="00757F11"/>
    <w:rsid w:val="007A1949"/>
    <w:rsid w:val="007C2CE4"/>
    <w:rsid w:val="0080271D"/>
    <w:rsid w:val="008F37B4"/>
    <w:rsid w:val="0096389A"/>
    <w:rsid w:val="009839F3"/>
    <w:rsid w:val="00A04786"/>
    <w:rsid w:val="00AD3D17"/>
    <w:rsid w:val="00B1581D"/>
    <w:rsid w:val="00B512E1"/>
    <w:rsid w:val="00B723C0"/>
    <w:rsid w:val="00B8128C"/>
    <w:rsid w:val="00BA6DB1"/>
    <w:rsid w:val="00C2016D"/>
    <w:rsid w:val="00CF160F"/>
    <w:rsid w:val="00D32F22"/>
    <w:rsid w:val="00D513CD"/>
    <w:rsid w:val="00EB0757"/>
    <w:rsid w:val="00EB4A63"/>
    <w:rsid w:val="00F23B26"/>
    <w:rsid w:val="00F26FD9"/>
    <w:rsid w:val="00F849F5"/>
    <w:rsid w:val="00FD314B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2243CC"/>
  <w14:defaultImageDpi w14:val="330"/>
  <w15:docId w15:val="{A05B7EC3-60FF-4BEF-8E52-29C180072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512E1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6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Turi</dc:creator>
  <cp:keywords/>
  <dc:description/>
  <cp:lastModifiedBy>Montenegro, Alejandro</cp:lastModifiedBy>
  <cp:revision>5</cp:revision>
  <dcterms:created xsi:type="dcterms:W3CDTF">2018-08-16T23:19:00Z</dcterms:created>
  <dcterms:modified xsi:type="dcterms:W3CDTF">2018-08-22T16:04:00Z</dcterms:modified>
</cp:coreProperties>
</file>